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9D7F1" w14:textId="2F134FD1" w:rsidR="00425C08" w:rsidRPr="00180DE2" w:rsidRDefault="00425C08" w:rsidP="00425C08">
      <w:pPr>
        <w:jc w:val="left"/>
        <w:rPr>
          <w:rFonts w:ascii="Times New Roman" w:eastAsia="Times New Roman" w:hAnsi="Times New Roman" w:cs="Times New Roman"/>
          <w:b/>
          <w:bCs/>
          <w:sz w:val="24"/>
        </w:rPr>
      </w:pPr>
      <w:bookmarkStart w:id="0" w:name="_Hlk124502170"/>
      <w:bookmarkStart w:id="1" w:name="_GoBack"/>
      <w:r w:rsidRPr="00180DE2">
        <w:rPr>
          <w:rFonts w:ascii="Times New Roman" w:eastAsia="Times New Roman" w:hAnsi="Times New Roman" w:cs="Times New Roman"/>
          <w:b/>
          <w:bCs/>
          <w:sz w:val="24"/>
        </w:rPr>
        <w:t>Supplementary Information</w:t>
      </w:r>
    </w:p>
    <w:p w14:paraId="784163B5" w14:textId="77777777" w:rsidR="00425C08" w:rsidRPr="00180DE2" w:rsidRDefault="00425C08" w:rsidP="00425C08">
      <w:pPr>
        <w:jc w:val="left"/>
        <w:rPr>
          <w:rFonts w:ascii="Times New Roman" w:eastAsia="Times New Roman" w:hAnsi="Times New Roman" w:cs="Times New Roman"/>
          <w:sz w:val="24"/>
        </w:rPr>
      </w:pPr>
    </w:p>
    <w:p w14:paraId="64DF3F9A" w14:textId="77777777" w:rsidR="00425C08" w:rsidRPr="00180DE2" w:rsidRDefault="00425C08" w:rsidP="00425C08">
      <w:pPr>
        <w:jc w:val="left"/>
        <w:rPr>
          <w:rFonts w:ascii="Times New Roman" w:eastAsia="Times New Roman" w:hAnsi="Times New Roman" w:cs="Times New Roman"/>
          <w:sz w:val="24"/>
        </w:rPr>
      </w:pPr>
    </w:p>
    <w:p w14:paraId="186504CE" w14:textId="6BC100BC" w:rsidR="00425C08" w:rsidRPr="00180DE2" w:rsidRDefault="00425C08" w:rsidP="00425C08">
      <w:pPr>
        <w:jc w:val="left"/>
        <w:rPr>
          <w:rFonts w:ascii="Times New Roman" w:eastAsia="Times New Roman" w:hAnsi="Times New Roman" w:cs="Times New Roman"/>
          <w:sz w:val="24"/>
        </w:rPr>
      </w:pPr>
      <w:r w:rsidRPr="00180DE2">
        <w:rPr>
          <w:rFonts w:ascii="Times New Roman" w:eastAsia="Times New Roman" w:hAnsi="Times New Roman" w:cs="Times New Roman"/>
          <w:sz w:val="24"/>
        </w:rPr>
        <w:t>Supplementary Table 1. Characteristics of the patients who were treated with amrubicin at the start of second-line chemotherapy.</w:t>
      </w:r>
    </w:p>
    <w:bookmarkEnd w:id="0"/>
    <w:p w14:paraId="7676143F" w14:textId="77777777" w:rsidR="00425C08" w:rsidRPr="00180DE2" w:rsidRDefault="00425C08" w:rsidP="00425C08">
      <w:pPr>
        <w:jc w:val="left"/>
        <w:rPr>
          <w:rFonts w:ascii="Times New Roman" w:eastAsia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819"/>
        <w:gridCol w:w="1630"/>
        <w:gridCol w:w="986"/>
      </w:tblGrid>
      <w:tr w:rsidR="00180DE2" w:rsidRPr="00180DE2" w14:paraId="69EF29AA" w14:textId="77777777" w:rsidTr="001402BD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3A4AE" w14:textId="77777777" w:rsidR="00425C08" w:rsidRPr="00180DE2" w:rsidRDefault="00425C08" w:rsidP="001402B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18159" w14:textId="77777777" w:rsidR="00425C08" w:rsidRPr="00180DE2" w:rsidRDefault="00425C08" w:rsidP="001402B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LCNEC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C20E1" w14:textId="77777777" w:rsidR="00425C08" w:rsidRPr="00180DE2" w:rsidRDefault="00425C08" w:rsidP="001402B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SCLC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620A5" w14:textId="77777777" w:rsidR="00425C08" w:rsidRPr="00180DE2" w:rsidRDefault="00425C08" w:rsidP="001402B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P value</w:t>
            </w:r>
          </w:p>
        </w:tc>
      </w:tr>
      <w:tr w:rsidR="00180DE2" w:rsidRPr="00180DE2" w14:paraId="65DB5CA9" w14:textId="77777777" w:rsidTr="001402BD"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E42CA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N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505A9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24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73323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20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17A3D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63A73031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2B7EABD1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Median age (range)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35924466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67 (58–83)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4756BDDE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68 (43–87)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65BECC0E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0.928</w:t>
            </w:r>
          </w:p>
        </w:tc>
      </w:tr>
      <w:tr w:rsidR="00180DE2" w:rsidRPr="00180DE2" w14:paraId="316CDCF3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1FF0B25A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Sex, n (%)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6FF6E568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6DCBC841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3DCE6105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5C8002AD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386531D7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 Female 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1D35DD99" w14:textId="77777777" w:rsidR="00425C08" w:rsidRPr="00180DE2" w:rsidRDefault="00425C08" w:rsidP="001402B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5 (20.8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3682FDEA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43 (20.7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5A53D0D9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1.000</w:t>
            </w:r>
          </w:p>
        </w:tc>
      </w:tr>
      <w:tr w:rsidR="00180DE2" w:rsidRPr="00180DE2" w14:paraId="5AA20242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35F38BA1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 Male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5B405EBA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19 (79.2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4F7EEB19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165 (79.3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530DFCA4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49574806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143D8049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Smoking status, n (%)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166F2FFD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4290AA9E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42EE4198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6F062F72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3472E5EC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 Never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36EB5D1C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1 (4.2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7E5FD4DC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4 (1.9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3D75E605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0.424</w:t>
            </w:r>
          </w:p>
        </w:tc>
      </w:tr>
      <w:tr w:rsidR="00180DE2" w:rsidRPr="00180DE2" w14:paraId="3781DA36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5B571C40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 Ever smoker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37E3BC8F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23 (95.8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36C596B6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204 (98.1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55339903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7F23FAF9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0B9D2675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ECOG performance status, n (%)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26D90C01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6FAE505C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0D4DDD00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729DB04D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22602895" w14:textId="77777777" w:rsidR="00425C08" w:rsidRPr="00180DE2" w:rsidRDefault="00425C08" w:rsidP="001402BD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5E0194FF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7 (29.2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7DBDF5AA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42 (20.2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7B8684B3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0.740</w:t>
            </w:r>
          </w:p>
        </w:tc>
      </w:tr>
      <w:tr w:rsidR="00180DE2" w:rsidRPr="00180DE2" w14:paraId="3C87E8D4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26815BC2" w14:textId="77777777" w:rsidR="00425C08" w:rsidRPr="00180DE2" w:rsidRDefault="00425C08" w:rsidP="001402BD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4BA9D69A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15 (62.5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4D9AA377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138 (66.3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407DFE0C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7C57516D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44FBD805" w14:textId="77777777" w:rsidR="00425C08" w:rsidRPr="00180DE2" w:rsidRDefault="00425C08" w:rsidP="001402BD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0C9B0AD7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2 (8.3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32FB9779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25 (12.0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78EECDBA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0EC6170E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3CDBC25A" w14:textId="77777777" w:rsidR="00425C08" w:rsidRPr="00180DE2" w:rsidRDefault="00425C08" w:rsidP="001402BD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55BBC4FF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0 (0.0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1F813D5C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2 (1.0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3C1BBA47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3FDB45B8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606F1EB8" w14:textId="77777777" w:rsidR="00425C08" w:rsidRPr="00180DE2" w:rsidRDefault="00425C08" w:rsidP="001402BD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21FA603F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0 (0.0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1D4B1DD7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1 (0.5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65C4897C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252A01F5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5A0E7E5B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Stage at diagnosis </w:t>
            </w:r>
          </w:p>
          <w:p w14:paraId="79125314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(8th TMN classification), n (%)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4F0A274B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539239FE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2BC7A5A2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3DB76F84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5799E021" w14:textId="77777777" w:rsidR="00425C08" w:rsidRPr="00180DE2" w:rsidRDefault="00425C08" w:rsidP="001402BD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453840CF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4 (16.7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1A1B117B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2 (1.0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1B7A4BB7" w14:textId="40B49BF0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</w:tr>
      <w:tr w:rsidR="00180DE2" w:rsidRPr="00180DE2" w14:paraId="69A8979B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413DF218" w14:textId="77777777" w:rsidR="00425C08" w:rsidRPr="00180DE2" w:rsidRDefault="00425C08" w:rsidP="001402BD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007D6614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2 (8.3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65C1BB32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2 (1.0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54375444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5CE87F3D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03CD0C86" w14:textId="77777777" w:rsidR="00425C08" w:rsidRPr="00180DE2" w:rsidRDefault="00425C08" w:rsidP="001402BD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6C6623C7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3 (12.5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257784DA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37 (17.8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753066E6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33F584BF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5E662066" w14:textId="77777777" w:rsidR="00425C08" w:rsidRPr="00180DE2" w:rsidRDefault="00425C08" w:rsidP="001402BD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0EF5CFB6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15 (62.5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072E26C1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167 (80.3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10915EFB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63FC77C3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6CF26AC0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Treatment free survival, n (%)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2AF64003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44027B19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2E3936EA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04106B3C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678B5BFD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 &gt; 90 days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6854E52E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5 (20.8)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1BE9019C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47 (22.6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54EF86BA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1.000</w:t>
            </w:r>
          </w:p>
        </w:tc>
      </w:tr>
      <w:tr w:rsidR="00180DE2" w:rsidRPr="00180DE2" w14:paraId="0B3A2172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04EE923A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 ≤ 90 days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4F6C5BBD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19 (79.2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0B0842FF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161 (77.4)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56FEE23D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5E191B37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5021B960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Histology of thoracic radiation therapy, n (%)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38D18319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589F2D26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6D93E730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2784F19D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0435F3B6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 No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24D341B8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21 (87.5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578CF6F3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183 (88.0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55EAB094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1.000</w:t>
            </w:r>
          </w:p>
        </w:tc>
      </w:tr>
      <w:tr w:rsidR="00180DE2" w:rsidRPr="00180DE2" w14:paraId="1FB01AFD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3235D154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 Yes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55AC4D52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3 (12.5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4E1F1968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25 (12.0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1A1E83B9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5A3129EB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42081A07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Histology of thoracic surgery, n (%)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4BDB4846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36707514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13485D54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579D0B99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2B220460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 No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530E8ED8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17 (70.8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708AE89B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199 (95.7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1C0A70FB" w14:textId="6BCF26C5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</w:tr>
      <w:tr w:rsidR="00180DE2" w:rsidRPr="00180DE2" w14:paraId="6C61D5CD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3ED2D22F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 Yes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38D63A9A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7 (29.2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0D930482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9 (4.3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5C20AB8B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67BDF56B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0053FF4E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Complication of interstitial lung disease, n (%)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3176011E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1715B511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36D014E2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180DE2" w:rsidRPr="00180DE2" w14:paraId="1DDD460B" w14:textId="77777777" w:rsidTr="001402BD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7D7D0978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 No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40E14D9C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23 (95.8) 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1E6B2DD2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192 (92.3) 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10C98418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>1.000</w:t>
            </w:r>
          </w:p>
        </w:tc>
      </w:tr>
      <w:tr w:rsidR="00180DE2" w:rsidRPr="00180DE2" w14:paraId="61797DFF" w14:textId="77777777" w:rsidTr="001402BD">
        <w:tc>
          <w:tcPr>
            <w:tcW w:w="4531" w:type="dxa"/>
            <w:tcBorders>
              <w:left w:val="nil"/>
              <w:bottom w:val="single" w:sz="4" w:space="0" w:color="auto"/>
              <w:right w:val="nil"/>
            </w:tcBorders>
          </w:tcPr>
          <w:p w14:paraId="4CD4C5BF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 Yes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</w:tcPr>
          <w:p w14:paraId="19B3219B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1 (4.2) 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14:paraId="081CFC65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80DE2">
              <w:rPr>
                <w:rFonts w:ascii="Times New Roman" w:eastAsia="Times New Roman" w:hAnsi="Times New Roman" w:cs="Times New Roman"/>
                <w:sz w:val="24"/>
              </w:rPr>
              <w:t xml:space="preserve">16 (7.7) 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14:paraId="5B0B744C" w14:textId="77777777" w:rsidR="00425C08" w:rsidRPr="00180DE2" w:rsidRDefault="00425C08" w:rsidP="001402B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14:paraId="5CDA34A9" w14:textId="61E87D14" w:rsidR="0042207C" w:rsidRPr="00180DE2" w:rsidRDefault="00425C08" w:rsidP="00425C08">
      <w:pPr>
        <w:jc w:val="left"/>
      </w:pPr>
      <w:r w:rsidRPr="00180DE2">
        <w:rPr>
          <w:rFonts w:ascii="Times New Roman" w:eastAsia="Times New Roman" w:hAnsi="Times New Roman" w:cs="Times New Roman"/>
          <w:sz w:val="24"/>
        </w:rPr>
        <w:t>LCNEC: large cell neuroendocrine carcinoma, SCLC: small cell lung cancer, ILD: interstitial lung disease, ECOG: Eastern Cooperative Oncology Group.</w:t>
      </w:r>
      <w:bookmarkEnd w:id="1"/>
    </w:p>
    <w:sectPr w:rsidR="0042207C" w:rsidRPr="00180DE2" w:rsidSect="00180D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C41E85" w14:textId="77777777" w:rsidR="00AE76B4" w:rsidRDefault="00AE76B4" w:rsidP="00AE76B4">
      <w:r>
        <w:separator/>
      </w:r>
    </w:p>
  </w:endnote>
  <w:endnote w:type="continuationSeparator" w:id="0">
    <w:p w14:paraId="7ABDACF6" w14:textId="77777777" w:rsidR="00AE76B4" w:rsidRDefault="00AE76B4" w:rsidP="00AE7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32E06" w14:textId="77777777" w:rsidR="00AE76B4" w:rsidRDefault="00AE76B4" w:rsidP="00AE76B4">
      <w:r>
        <w:separator/>
      </w:r>
    </w:p>
  </w:footnote>
  <w:footnote w:type="continuationSeparator" w:id="0">
    <w:p w14:paraId="74B8BDD3" w14:textId="77777777" w:rsidR="00AE76B4" w:rsidRDefault="00AE76B4" w:rsidP="00AE76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C08"/>
    <w:rsid w:val="000F6ABF"/>
    <w:rsid w:val="001248BD"/>
    <w:rsid w:val="00180DE2"/>
    <w:rsid w:val="002F4246"/>
    <w:rsid w:val="0042207C"/>
    <w:rsid w:val="00425C08"/>
    <w:rsid w:val="005614D3"/>
    <w:rsid w:val="00AE76B4"/>
    <w:rsid w:val="00BA035E"/>
    <w:rsid w:val="00D630E0"/>
    <w:rsid w:val="00DC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533CBA"/>
  <w15:chartTrackingRefBased/>
  <w15:docId w15:val="{F46A4047-81CA-6548-9DEB-F913EA870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C08"/>
    <w:pPr>
      <w:widowControl w:val="0"/>
      <w:jc w:val="both"/>
    </w:pPr>
    <w:rPr>
      <w:kern w:val="2"/>
      <w:sz w:val="21"/>
      <w:szCs w:val="22"/>
      <w:lang w:val="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5C08"/>
    <w:rPr>
      <w:kern w:val="2"/>
      <w:sz w:val="21"/>
      <w:szCs w:val="22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425C08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425C08"/>
    <w:pPr>
      <w:jc w:val="left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C08"/>
    <w:rPr>
      <w:rFonts w:ascii="Calibri" w:eastAsia="Calibri" w:hAnsi="Calibri" w:cs="Calibri"/>
      <w:kern w:val="2"/>
      <w:sz w:val="20"/>
      <w:szCs w:val="22"/>
      <w:lang w:val="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246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246"/>
    <w:rPr>
      <w:rFonts w:ascii="Calibri" w:eastAsiaTheme="minorEastAsia" w:hAnsi="Calibri" w:cs="Calibri"/>
      <w:b/>
      <w:bCs/>
      <w:kern w:val="2"/>
      <w:sz w:val="20"/>
      <w:szCs w:val="20"/>
      <w:lang w:val="" w:eastAsia="ja-JP"/>
    </w:rPr>
  </w:style>
  <w:style w:type="paragraph" w:styleId="Header">
    <w:name w:val="header"/>
    <w:basedOn w:val="Normal"/>
    <w:link w:val="HeaderChar"/>
    <w:uiPriority w:val="99"/>
    <w:unhideWhenUsed/>
    <w:rsid w:val="00AE76B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76B4"/>
    <w:rPr>
      <w:kern w:val="2"/>
      <w:sz w:val="21"/>
      <w:szCs w:val="22"/>
      <w:lang w:val="" w:eastAsia="ja-JP"/>
    </w:rPr>
  </w:style>
  <w:style w:type="paragraph" w:styleId="Footer">
    <w:name w:val="footer"/>
    <w:basedOn w:val="Normal"/>
    <w:link w:val="FooterChar"/>
    <w:uiPriority w:val="99"/>
    <w:unhideWhenUsed/>
    <w:rsid w:val="00AE76B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E76B4"/>
    <w:rPr>
      <w:kern w:val="2"/>
      <w:sz w:val="21"/>
      <w:szCs w:val="22"/>
      <w:lang w:val="" w:eastAsia="ja-JP"/>
    </w:rPr>
  </w:style>
  <w:style w:type="paragraph" w:styleId="Revision">
    <w:name w:val="Revision"/>
    <w:hidden/>
    <w:uiPriority w:val="99"/>
    <w:semiHidden/>
    <w:rsid w:val="00AE76B4"/>
    <w:rPr>
      <w:kern w:val="2"/>
      <w:sz w:val="21"/>
      <w:szCs w:val="22"/>
      <w:lang w:val="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omathi Ramu</cp:lastModifiedBy>
  <cp:revision>3</cp:revision>
  <dcterms:created xsi:type="dcterms:W3CDTF">2023-05-11T01:17:00Z</dcterms:created>
  <dcterms:modified xsi:type="dcterms:W3CDTF">2024-03-28T12:19:00Z</dcterms:modified>
</cp:coreProperties>
</file>